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0FB" w:rsidRPr="00623164" w:rsidRDefault="00D630FB" w:rsidP="00542657">
      <w:pPr>
        <w:pStyle w:val="MDPI51figurecaption"/>
        <w:spacing w:before="0" w:after="0" w:line="240" w:lineRule="auto"/>
        <w:ind w:left="0"/>
        <w:jc w:val="center"/>
        <w:rPr>
          <w:rFonts w:ascii="Times New Roman" w:eastAsia="宋体" w:hAnsi="Times New Roman"/>
          <w:b/>
          <w:bCs/>
          <w:color w:val="000000" w:themeColor="text1"/>
          <w:szCs w:val="18"/>
        </w:rPr>
      </w:pPr>
      <w:r w:rsidRPr="00623164">
        <w:rPr>
          <w:rFonts w:ascii="Times New Roman" w:eastAsia="宋体" w:hAnsi="Times New Roman"/>
          <w:b/>
          <w:bCs/>
          <w:noProof/>
          <w:color w:val="000000" w:themeColor="text1"/>
          <w:szCs w:val="18"/>
          <w:lang w:eastAsia="zh-CN" w:bidi="ar-SA"/>
        </w:rPr>
        <w:drawing>
          <wp:inline distT="0" distB="0" distL="0" distR="0" wp14:anchorId="111A42FF" wp14:editId="3788DA4C">
            <wp:extent cx="5041900" cy="2540000"/>
            <wp:effectExtent l="0" t="0" r="6350" b="0"/>
            <wp:docPr id="1" name="图片 1" descr="E:\BaiduNetdiskDownload\赵财-组学\整理2022-11-15\投稿23-12-2\投稿23-12-14（最终）\大修24-2-4\Fig. 气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aiduNetdiskDownload\赵财-组学\整理2022-11-15\投稿23-12-2\投稿23-12-14（最终）\大修24-2-4\Fig. 气象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164" w:rsidRPr="00623164" w:rsidRDefault="00EC79B5" w:rsidP="00542657">
      <w:pPr>
        <w:pStyle w:val="MDPI51figurecaption"/>
        <w:spacing w:before="0" w:after="0" w:line="240" w:lineRule="auto"/>
        <w:ind w:left="0"/>
        <w:jc w:val="both"/>
        <w:rPr>
          <w:rFonts w:ascii="Times New Roman" w:hAnsi="Times New Roman"/>
          <w:bCs/>
          <w:color w:val="000000" w:themeColor="text1"/>
          <w:lang w:eastAsia="zh-CN"/>
        </w:rPr>
      </w:pPr>
      <w:r>
        <w:rPr>
          <w:rFonts w:ascii="Times New Roman" w:eastAsia="宋体" w:hAnsi="Times New Roman"/>
          <w:b/>
          <w:bCs/>
          <w:color w:val="000000" w:themeColor="text1"/>
          <w:szCs w:val="18"/>
        </w:rPr>
        <w:t>Supplementary Figure</w:t>
      </w:r>
      <w:r w:rsidR="00C1080B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 </w:t>
      </w:r>
      <w:r>
        <w:rPr>
          <w:rFonts w:ascii="Times New Roman" w:eastAsia="宋体" w:hAnsi="Times New Roman"/>
          <w:b/>
          <w:bCs/>
          <w:color w:val="000000" w:themeColor="text1"/>
          <w:szCs w:val="18"/>
        </w:rPr>
        <w:t>1</w:t>
      </w:r>
      <w:r w:rsidR="00A75CA1" w:rsidRPr="00623164">
        <w:rPr>
          <w:rFonts w:ascii="Times New Roman" w:eastAsia="宋体" w:hAnsi="Times New Roman"/>
          <w:color w:val="000000" w:themeColor="text1"/>
          <w:szCs w:val="18"/>
        </w:rPr>
        <w:t xml:space="preserve"> Weather data of maize growing seasons (from April to September) at the </w:t>
      </w:r>
      <w:r w:rsidR="00A75CA1" w:rsidRPr="00623164">
        <w:rPr>
          <w:rFonts w:ascii="Times New Roman" w:hAnsi="Times New Roman"/>
          <w:bCs/>
          <w:color w:val="000000" w:themeColor="text1"/>
          <w:lang w:eastAsia="zh-CN"/>
        </w:rPr>
        <w:t xml:space="preserve">Oasis Agricultural Trial Station, </w:t>
      </w:r>
      <w:r w:rsidR="00E53C8B" w:rsidRPr="00623164">
        <w:rPr>
          <w:rFonts w:ascii="Times New Roman" w:hAnsi="Times New Roman"/>
          <w:bCs/>
          <w:color w:val="000000" w:themeColor="text1"/>
          <w:lang w:eastAsia="zh-CN"/>
        </w:rPr>
        <w:t xml:space="preserve">Gansu, </w:t>
      </w:r>
      <w:r w:rsidR="00A75CA1" w:rsidRPr="00623164">
        <w:rPr>
          <w:rFonts w:ascii="Times New Roman" w:hAnsi="Times New Roman"/>
          <w:bCs/>
          <w:color w:val="000000" w:themeColor="text1"/>
          <w:lang w:eastAsia="zh-CN"/>
        </w:rPr>
        <w:t>China in 2022.</w:t>
      </w:r>
    </w:p>
    <w:p w:rsidR="00B65E8B" w:rsidRDefault="00B65E8B" w:rsidP="00A75CA1">
      <w:pPr>
        <w:pStyle w:val="MDPI51figurecaption"/>
        <w:spacing w:before="0" w:after="0" w:line="480" w:lineRule="auto"/>
        <w:ind w:left="0"/>
        <w:jc w:val="both"/>
        <w:rPr>
          <w:rFonts w:ascii="Times New Roman" w:eastAsiaTheme="minorEastAsia" w:hAnsi="Times New Roman"/>
          <w:bCs/>
          <w:color w:val="000000" w:themeColor="text1"/>
          <w:lang w:eastAsia="zh-CN"/>
        </w:rPr>
        <w:sectPr w:rsidR="00B65E8B" w:rsidSect="00A640D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A75CA1" w:rsidRPr="00623164" w:rsidRDefault="0032078D" w:rsidP="00C92907">
      <w:pPr>
        <w:pStyle w:val="MDPI51figurecaption"/>
        <w:spacing w:before="0" w:after="0" w:line="480" w:lineRule="auto"/>
        <w:ind w:left="0"/>
        <w:jc w:val="center"/>
        <w:rPr>
          <w:rFonts w:ascii="Times New Roman" w:eastAsia="宋体" w:hAnsi="Times New Roman"/>
          <w:b/>
          <w:bCs/>
          <w:color w:val="000000" w:themeColor="text1"/>
          <w:szCs w:val="18"/>
        </w:rPr>
      </w:pPr>
      <w:r w:rsidRPr="00623164">
        <w:rPr>
          <w:rFonts w:ascii="Times New Roman" w:eastAsia="宋体" w:hAnsi="Times New Roman"/>
          <w:b/>
          <w:bCs/>
          <w:noProof/>
          <w:color w:val="000000" w:themeColor="text1"/>
          <w:szCs w:val="18"/>
          <w:lang w:eastAsia="zh-CN" w:bidi="ar-SA"/>
        </w:rPr>
        <w:lastRenderedPageBreak/>
        <w:drawing>
          <wp:inline distT="0" distB="0" distL="0" distR="0" wp14:anchorId="0DEA4D9C" wp14:editId="70B00008">
            <wp:extent cx="5041900" cy="4933950"/>
            <wp:effectExtent l="0" t="0" r="6350" b="0"/>
            <wp:docPr id="3" name="图片 3" descr="E:\BaiduNetdiskDownload\赵财-组学\整理2022-11-15\Fig. 相关\Fig\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aiduNetdiskDownload\赵财-组学\整理2022-11-15\Fig. 相关\Fig\F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493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6EA1" w:rsidRPr="00542657" w:rsidRDefault="00EC79B5" w:rsidP="00542657">
      <w:pPr>
        <w:pStyle w:val="MDPI43tablefooter"/>
        <w:spacing w:line="240" w:lineRule="auto"/>
        <w:ind w:left="0"/>
        <w:jc w:val="both"/>
        <w:rPr>
          <w:rFonts w:ascii="Times New Roman" w:eastAsia="宋体" w:hAnsi="Times New Roman"/>
          <w:color w:val="000000" w:themeColor="text1"/>
          <w:szCs w:val="18"/>
        </w:rPr>
      </w:pPr>
      <w:r>
        <w:rPr>
          <w:rFonts w:ascii="Times New Roman" w:eastAsia="宋体" w:hAnsi="Times New Roman"/>
          <w:b/>
          <w:bCs/>
          <w:color w:val="000000" w:themeColor="text1"/>
          <w:szCs w:val="18"/>
        </w:rPr>
        <w:t>Supplementary</w:t>
      </w:r>
      <w:r w:rsidR="00542657" w:rsidRPr="00542657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 </w:t>
      </w:r>
      <w:r>
        <w:rPr>
          <w:rFonts w:ascii="Times New Roman" w:eastAsia="宋体" w:hAnsi="Times New Roman"/>
          <w:b/>
          <w:bCs/>
          <w:color w:val="000000" w:themeColor="text1"/>
          <w:szCs w:val="18"/>
        </w:rPr>
        <w:t>Figure</w:t>
      </w:r>
      <w:r w:rsidR="00542657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 </w:t>
      </w:r>
      <w:r w:rsidR="009C4BA5">
        <w:rPr>
          <w:rFonts w:ascii="Times New Roman" w:eastAsia="宋体" w:hAnsi="Times New Roman"/>
          <w:b/>
          <w:bCs/>
          <w:color w:val="000000" w:themeColor="text1"/>
          <w:szCs w:val="18"/>
        </w:rPr>
        <w:t>2</w:t>
      </w:r>
      <w:r w:rsidR="00B46EA1" w:rsidRPr="00542657">
        <w:rPr>
          <w:rFonts w:ascii="Times New Roman" w:eastAsia="宋体" w:hAnsi="Times New Roman"/>
          <w:color w:val="000000" w:themeColor="text1"/>
          <w:szCs w:val="18"/>
        </w:rPr>
        <w:t xml:space="preserve"> </w:t>
      </w:r>
      <w:r w:rsidR="00F76384" w:rsidRPr="00542657">
        <w:rPr>
          <w:rFonts w:ascii="Times New Roman" w:eastAsia="宋体" w:hAnsi="Times New Roman"/>
          <w:color w:val="000000" w:themeColor="text1"/>
          <w:szCs w:val="18"/>
        </w:rPr>
        <w:t>Pearson correla</w:t>
      </w:r>
      <w:r w:rsidR="00B00E85" w:rsidRPr="00542657">
        <w:rPr>
          <w:rFonts w:ascii="Times New Roman" w:eastAsia="宋体" w:hAnsi="Times New Roman"/>
          <w:color w:val="000000" w:themeColor="text1"/>
          <w:szCs w:val="18"/>
        </w:rPr>
        <w:t>tion coefficient diagrams (* indicates significant Pearson correlation with</w:t>
      </w:r>
      <w:r w:rsidR="00F76384" w:rsidRPr="00542657">
        <w:rPr>
          <w:rFonts w:ascii="Times New Roman" w:eastAsia="宋体" w:hAnsi="Times New Roman"/>
          <w:color w:val="000000" w:themeColor="text1"/>
          <w:szCs w:val="18"/>
        </w:rPr>
        <w:t xml:space="preserve"> </w:t>
      </w:r>
      <w:r w:rsidR="00F76384" w:rsidRPr="00542657">
        <w:rPr>
          <w:rFonts w:ascii="Times New Roman" w:eastAsia="宋体" w:hAnsi="Times New Roman"/>
          <w:i/>
          <w:color w:val="000000" w:themeColor="text1"/>
          <w:szCs w:val="18"/>
        </w:rPr>
        <w:t>p</w:t>
      </w:r>
      <w:r w:rsidR="00885803" w:rsidRPr="00542657">
        <w:rPr>
          <w:rFonts w:ascii="Times New Roman" w:eastAsia="宋体" w:hAnsi="Times New Roman"/>
          <w:i/>
          <w:color w:val="000000" w:themeColor="text1"/>
          <w:szCs w:val="18"/>
        </w:rPr>
        <w:t xml:space="preserve"> </w:t>
      </w:r>
      <w:r w:rsidR="00B00E85" w:rsidRPr="00542657">
        <w:rPr>
          <w:rFonts w:ascii="Times New Roman" w:eastAsia="宋体" w:hAnsi="Times New Roman"/>
          <w:color w:val="000000" w:themeColor="text1"/>
          <w:szCs w:val="18"/>
        </w:rPr>
        <w:t>&lt;</w:t>
      </w:r>
      <w:r w:rsidR="00885803" w:rsidRPr="00542657">
        <w:rPr>
          <w:rFonts w:ascii="Times New Roman" w:eastAsia="宋体" w:hAnsi="Times New Roman"/>
          <w:color w:val="000000" w:themeColor="text1"/>
          <w:szCs w:val="18"/>
        </w:rPr>
        <w:t xml:space="preserve"> </w:t>
      </w:r>
      <w:r w:rsidR="00F76384" w:rsidRPr="00542657">
        <w:rPr>
          <w:rFonts w:ascii="Times New Roman" w:eastAsia="宋体" w:hAnsi="Times New Roman"/>
          <w:color w:val="000000" w:themeColor="text1"/>
          <w:szCs w:val="18"/>
        </w:rPr>
        <w:t>0.05) among all differentially accumulated</w:t>
      </w:r>
      <w:r w:rsidR="005C7FEE" w:rsidRPr="00542657">
        <w:rPr>
          <w:rFonts w:ascii="Times New Roman" w:eastAsia="宋体" w:hAnsi="Times New Roman"/>
          <w:color w:val="000000" w:themeColor="text1"/>
          <w:szCs w:val="18"/>
        </w:rPr>
        <w:t xml:space="preserve"> volatile flavors in three</w:t>
      </w:r>
      <w:r w:rsidR="00F76384" w:rsidRPr="00542657">
        <w:rPr>
          <w:rFonts w:ascii="Times New Roman" w:eastAsia="宋体" w:hAnsi="Times New Roman"/>
          <w:color w:val="000000" w:themeColor="text1"/>
          <w:szCs w:val="18"/>
        </w:rPr>
        <w:t xml:space="preserve"> groups (OF_vs_IF, IF_vs_OF_IF, and OF_vs_OF_IF</w:t>
      </w:r>
      <w:r w:rsidR="005C7FEE" w:rsidRPr="00542657">
        <w:rPr>
          <w:rFonts w:ascii="Times New Roman" w:eastAsia="宋体" w:hAnsi="Times New Roman"/>
          <w:color w:val="000000" w:themeColor="text1"/>
          <w:szCs w:val="18"/>
        </w:rPr>
        <w:t xml:space="preserve">; </w:t>
      </w:r>
      <w:r w:rsidR="00885803" w:rsidRPr="00542657">
        <w:rPr>
          <w:rFonts w:ascii="Times New Roman" w:eastAsia="宋体" w:hAnsi="Times New Roman"/>
          <w:color w:val="000000" w:themeColor="text1"/>
          <w:szCs w:val="18"/>
        </w:rPr>
        <w:t>IF: 100% inorganic N fertilizer, OF: 100% organic N fertilizer, OF_IF: organic fertilizer substituting 50% inorganic N fertilizer</w:t>
      </w:r>
      <w:r w:rsidR="00F76384" w:rsidRPr="00542657">
        <w:rPr>
          <w:rFonts w:ascii="Times New Roman" w:eastAsia="宋体" w:hAnsi="Times New Roman"/>
          <w:color w:val="000000" w:themeColor="text1"/>
          <w:szCs w:val="18"/>
        </w:rPr>
        <w:t xml:space="preserve">). </w:t>
      </w:r>
    </w:p>
    <w:p w:rsidR="00C92907" w:rsidRPr="00623164" w:rsidRDefault="00C92907" w:rsidP="00542657">
      <w:pPr>
        <w:pStyle w:val="MDPI51figurecaption"/>
        <w:spacing w:before="0" w:after="0" w:line="240" w:lineRule="auto"/>
        <w:ind w:left="0"/>
        <w:jc w:val="center"/>
        <w:rPr>
          <w:rFonts w:ascii="Times New Roman" w:eastAsia="宋体" w:hAnsi="Times New Roman"/>
          <w:b/>
          <w:bCs/>
          <w:color w:val="000000" w:themeColor="text1"/>
          <w:szCs w:val="18"/>
        </w:rPr>
      </w:pPr>
      <w:r w:rsidRPr="00623164">
        <w:rPr>
          <w:noProof/>
          <w:color w:val="000000" w:themeColor="text1"/>
          <w:lang w:eastAsia="zh-CN" w:bidi="ar-SA"/>
        </w:rPr>
        <w:lastRenderedPageBreak/>
        <w:drawing>
          <wp:inline distT="0" distB="0" distL="0" distR="0" wp14:anchorId="2AFE331C" wp14:editId="74FB8AEA">
            <wp:extent cx="5041900" cy="4673600"/>
            <wp:effectExtent l="0" t="0" r="6350" b="0"/>
            <wp:docPr id="2" name="图片 2" descr="E:\BaiduNetdiskDownload\赵财-组学\整理2022-11-15\Fig. GO和KEGG分析\最终\Fig. 1(800bpi)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BaiduNetdiskDownload\赵财-组学\整理2022-11-15\Fig. GO和KEGG分析\最终\Fig. 1(800bpi)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467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2907" w:rsidRPr="00542657" w:rsidRDefault="00EC79B5" w:rsidP="00542657">
      <w:pPr>
        <w:pStyle w:val="MDPI43tablefooter"/>
        <w:spacing w:line="240" w:lineRule="auto"/>
        <w:ind w:left="0"/>
        <w:jc w:val="both"/>
        <w:rPr>
          <w:rFonts w:ascii="Times New Roman" w:hAnsi="Times New Roman"/>
          <w:color w:val="000000" w:themeColor="text1"/>
          <w:szCs w:val="18"/>
        </w:rPr>
      </w:pPr>
      <w:r>
        <w:rPr>
          <w:rFonts w:ascii="Times New Roman" w:eastAsia="宋体" w:hAnsi="Times New Roman"/>
          <w:b/>
          <w:bCs/>
          <w:color w:val="000000" w:themeColor="text1"/>
          <w:szCs w:val="18"/>
        </w:rPr>
        <w:t>Supplementary Figure</w:t>
      </w:r>
      <w:r w:rsidR="00542657" w:rsidRPr="00542657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 </w:t>
      </w:r>
      <w:r w:rsidR="009C4BA5">
        <w:rPr>
          <w:rFonts w:ascii="Times New Roman" w:eastAsia="宋体" w:hAnsi="Times New Roman"/>
          <w:b/>
          <w:bCs/>
          <w:color w:val="000000" w:themeColor="text1"/>
          <w:szCs w:val="18"/>
        </w:rPr>
        <w:t>3</w:t>
      </w:r>
      <w:bookmarkStart w:id="0" w:name="_GoBack"/>
      <w:bookmarkEnd w:id="0"/>
      <w:r w:rsidR="005C7FEE" w:rsidRPr="00542657">
        <w:rPr>
          <w:rFonts w:ascii="Times New Roman" w:eastAsia="宋体" w:hAnsi="Times New Roman"/>
          <w:color w:val="000000" w:themeColor="text1"/>
          <w:szCs w:val="18"/>
        </w:rPr>
        <w:t xml:space="preserve"> Functional annotation analyses</w:t>
      </w:r>
      <w:r w:rsidR="00C92907" w:rsidRPr="00542657">
        <w:rPr>
          <w:rFonts w:ascii="Times New Roman" w:eastAsia="宋体" w:hAnsi="Times New Roman"/>
          <w:color w:val="000000" w:themeColor="text1"/>
          <w:szCs w:val="18"/>
        </w:rPr>
        <w:t xml:space="preserve"> of all </w:t>
      </w:r>
      <w:r w:rsidR="00C92907" w:rsidRPr="00542657">
        <w:rPr>
          <w:rFonts w:ascii="Times New Roman" w:hAnsi="Times New Roman"/>
          <w:color w:val="000000" w:themeColor="text1"/>
          <w:szCs w:val="18"/>
        </w:rPr>
        <w:t>differentially expressed genes</w:t>
      </w:r>
      <w:r w:rsidR="005C7FEE" w:rsidRPr="00542657">
        <w:rPr>
          <w:rFonts w:ascii="Times New Roman" w:hAnsi="Times New Roman"/>
          <w:color w:val="000000" w:themeColor="text1"/>
          <w:szCs w:val="18"/>
        </w:rPr>
        <w:t xml:space="preserve"> (DEGs) in grain</w:t>
      </w:r>
      <w:r w:rsidR="00C92907" w:rsidRPr="00542657">
        <w:rPr>
          <w:rFonts w:ascii="Times New Roman" w:hAnsi="Times New Roman"/>
          <w:color w:val="000000" w:themeColor="text1"/>
          <w:szCs w:val="18"/>
        </w:rPr>
        <w:t xml:space="preserve">s of </w:t>
      </w:r>
      <w:r w:rsidR="005C7FEE" w:rsidRPr="00542657">
        <w:rPr>
          <w:rFonts w:ascii="Times New Roman" w:hAnsi="Times New Roman"/>
          <w:color w:val="000000" w:themeColor="text1"/>
          <w:szCs w:val="18"/>
        </w:rPr>
        <w:t>“</w:t>
      </w:r>
      <w:r w:rsidR="00C92907" w:rsidRPr="00542657">
        <w:rPr>
          <w:rFonts w:ascii="Times New Roman" w:hAnsi="Times New Roman"/>
          <w:color w:val="000000" w:themeColor="text1"/>
          <w:szCs w:val="18"/>
        </w:rPr>
        <w:t>Jingkenuo</w:t>
      </w:r>
      <w:r w:rsidR="00885803" w:rsidRPr="00542657">
        <w:rPr>
          <w:rFonts w:ascii="Times New Roman" w:hAnsi="Times New Roman"/>
          <w:color w:val="000000" w:themeColor="text1"/>
          <w:szCs w:val="18"/>
        </w:rPr>
        <w:t xml:space="preserve"> </w:t>
      </w:r>
      <w:r w:rsidR="00C92907" w:rsidRPr="00542657">
        <w:rPr>
          <w:rFonts w:ascii="Times New Roman" w:hAnsi="Times New Roman"/>
          <w:color w:val="000000" w:themeColor="text1"/>
          <w:szCs w:val="18"/>
        </w:rPr>
        <w:t>2000</w:t>
      </w:r>
      <w:r w:rsidR="005C7FEE" w:rsidRPr="00542657">
        <w:rPr>
          <w:rFonts w:ascii="Times New Roman" w:hAnsi="Times New Roman"/>
          <w:color w:val="000000" w:themeColor="text1"/>
          <w:szCs w:val="18"/>
        </w:rPr>
        <w:t>”</w:t>
      </w:r>
      <w:r w:rsidR="00C92907" w:rsidRPr="00542657">
        <w:rPr>
          <w:rFonts w:ascii="Times New Roman" w:hAnsi="Times New Roman"/>
          <w:color w:val="000000" w:themeColor="text1"/>
          <w:szCs w:val="18"/>
        </w:rPr>
        <w:t xml:space="preserve"> at 15</w:t>
      </w:r>
      <w:r w:rsidR="005C7FEE" w:rsidRPr="00542657">
        <w:rPr>
          <w:rFonts w:ascii="Times New Roman" w:hAnsi="Times New Roman"/>
          <w:color w:val="000000" w:themeColor="text1"/>
          <w:szCs w:val="18"/>
        </w:rPr>
        <w:t xml:space="preserve"> days after pollination</w:t>
      </w:r>
      <w:r w:rsidR="00C92907" w:rsidRPr="00542657">
        <w:rPr>
          <w:rFonts w:ascii="Times New Roman" w:hAnsi="Times New Roman"/>
          <w:color w:val="000000" w:themeColor="text1"/>
          <w:szCs w:val="18"/>
        </w:rPr>
        <w:t xml:space="preserve"> among three </w:t>
      </w:r>
      <w:r w:rsidR="005C7FEE" w:rsidRPr="00542657">
        <w:rPr>
          <w:rFonts w:ascii="Times New Roman" w:hAnsi="Times New Roman"/>
          <w:color w:val="000000" w:themeColor="text1"/>
          <w:szCs w:val="18"/>
        </w:rPr>
        <w:t>groups (</w:t>
      </w:r>
      <w:r w:rsidR="00C92907" w:rsidRPr="00542657">
        <w:rPr>
          <w:rFonts w:ascii="Times New Roman" w:hAnsi="Times New Roman"/>
          <w:color w:val="000000" w:themeColor="text1"/>
          <w:szCs w:val="18"/>
        </w:rPr>
        <w:t>IF_vs_OF_IF, OF_vs_IF, and OF_vs_OF_IF</w:t>
      </w:r>
      <w:r w:rsidR="005C7FEE" w:rsidRPr="00542657">
        <w:rPr>
          <w:rFonts w:ascii="Times New Roman" w:hAnsi="Times New Roman"/>
          <w:color w:val="000000" w:themeColor="text1"/>
          <w:szCs w:val="18"/>
        </w:rPr>
        <w:t xml:space="preserve">; </w:t>
      </w:r>
      <w:r w:rsidR="00885803" w:rsidRPr="00542657">
        <w:rPr>
          <w:rFonts w:ascii="Times New Roman" w:eastAsia="宋体" w:hAnsi="Times New Roman"/>
          <w:color w:val="000000" w:themeColor="text1"/>
          <w:szCs w:val="18"/>
        </w:rPr>
        <w:t>IF: 100% inorganic N fertilizer, OF: 100% organic N fertilizer, OF_IF: organic fertilizer substituting 50% inorganic N fertilizer</w:t>
      </w:r>
      <w:r w:rsidR="00C92907" w:rsidRPr="00542657">
        <w:rPr>
          <w:rFonts w:ascii="Times New Roman" w:hAnsi="Times New Roman"/>
          <w:color w:val="000000" w:themeColor="text1"/>
          <w:szCs w:val="18"/>
        </w:rPr>
        <w:t>). (A) Enriched GO terms. (B) Top 20 KEGG pathways.</w:t>
      </w:r>
    </w:p>
    <w:sectPr w:rsidR="00C92907" w:rsidRPr="00542657" w:rsidSect="00A640D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2183" w:rsidRDefault="006F2183" w:rsidP="00A640D4">
      <w:pPr>
        <w:spacing w:line="240" w:lineRule="auto"/>
      </w:pPr>
      <w:r>
        <w:separator/>
      </w:r>
    </w:p>
  </w:endnote>
  <w:endnote w:type="continuationSeparator" w:id="0">
    <w:p w:rsidR="006F2183" w:rsidRDefault="006F2183" w:rsidP="00A640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2183" w:rsidRDefault="006F2183" w:rsidP="00A640D4">
      <w:pPr>
        <w:spacing w:line="240" w:lineRule="auto"/>
      </w:pPr>
      <w:r>
        <w:separator/>
      </w:r>
    </w:p>
  </w:footnote>
  <w:footnote w:type="continuationSeparator" w:id="0">
    <w:p w:rsidR="006F2183" w:rsidRDefault="006F2183" w:rsidP="00A640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AB5"/>
    <w:rsid w:val="00056136"/>
    <w:rsid w:val="00064501"/>
    <w:rsid w:val="000807E1"/>
    <w:rsid w:val="000A4815"/>
    <w:rsid w:val="000C5D3F"/>
    <w:rsid w:val="000E48E5"/>
    <w:rsid w:val="000F1C86"/>
    <w:rsid w:val="000F58B0"/>
    <w:rsid w:val="00131648"/>
    <w:rsid w:val="00137BF8"/>
    <w:rsid w:val="00140EEC"/>
    <w:rsid w:val="00151E88"/>
    <w:rsid w:val="00156714"/>
    <w:rsid w:val="00157422"/>
    <w:rsid w:val="00160550"/>
    <w:rsid w:val="00163AF8"/>
    <w:rsid w:val="0017537F"/>
    <w:rsid w:val="00182E7F"/>
    <w:rsid w:val="001A3A33"/>
    <w:rsid w:val="00213775"/>
    <w:rsid w:val="00222EC2"/>
    <w:rsid w:val="00236080"/>
    <w:rsid w:val="00244A60"/>
    <w:rsid w:val="00263DF6"/>
    <w:rsid w:val="00275273"/>
    <w:rsid w:val="003074B0"/>
    <w:rsid w:val="0032078D"/>
    <w:rsid w:val="00322EAF"/>
    <w:rsid w:val="003638F6"/>
    <w:rsid w:val="00364F15"/>
    <w:rsid w:val="003A006D"/>
    <w:rsid w:val="003A05CC"/>
    <w:rsid w:val="003A6621"/>
    <w:rsid w:val="003E6F0F"/>
    <w:rsid w:val="003F261A"/>
    <w:rsid w:val="003F6C97"/>
    <w:rsid w:val="00434B3A"/>
    <w:rsid w:val="004A54B0"/>
    <w:rsid w:val="004B228D"/>
    <w:rsid w:val="004B7BC7"/>
    <w:rsid w:val="004C7377"/>
    <w:rsid w:val="004F09C9"/>
    <w:rsid w:val="00510E18"/>
    <w:rsid w:val="00531A3F"/>
    <w:rsid w:val="00542657"/>
    <w:rsid w:val="005459BE"/>
    <w:rsid w:val="005477DD"/>
    <w:rsid w:val="00564985"/>
    <w:rsid w:val="005C7FEE"/>
    <w:rsid w:val="005D7BBF"/>
    <w:rsid w:val="005E0653"/>
    <w:rsid w:val="0061065B"/>
    <w:rsid w:val="00623164"/>
    <w:rsid w:val="006733D3"/>
    <w:rsid w:val="00675799"/>
    <w:rsid w:val="006B32CD"/>
    <w:rsid w:val="006F2183"/>
    <w:rsid w:val="006F6A7B"/>
    <w:rsid w:val="007106B7"/>
    <w:rsid w:val="007228A5"/>
    <w:rsid w:val="00725161"/>
    <w:rsid w:val="007E18D9"/>
    <w:rsid w:val="00823F12"/>
    <w:rsid w:val="00850F3E"/>
    <w:rsid w:val="00885803"/>
    <w:rsid w:val="008F61CB"/>
    <w:rsid w:val="009414B4"/>
    <w:rsid w:val="00981B68"/>
    <w:rsid w:val="00991EA9"/>
    <w:rsid w:val="00993D00"/>
    <w:rsid w:val="009A5CD9"/>
    <w:rsid w:val="009C4BA5"/>
    <w:rsid w:val="009D3C90"/>
    <w:rsid w:val="00A25AFC"/>
    <w:rsid w:val="00A640D4"/>
    <w:rsid w:val="00A75CA1"/>
    <w:rsid w:val="00A958AB"/>
    <w:rsid w:val="00A9783E"/>
    <w:rsid w:val="00A97F49"/>
    <w:rsid w:val="00AB2D0C"/>
    <w:rsid w:val="00AC2746"/>
    <w:rsid w:val="00AF70F0"/>
    <w:rsid w:val="00B00E85"/>
    <w:rsid w:val="00B36309"/>
    <w:rsid w:val="00B40AB5"/>
    <w:rsid w:val="00B46EA1"/>
    <w:rsid w:val="00B65C51"/>
    <w:rsid w:val="00B65E8B"/>
    <w:rsid w:val="00B8424B"/>
    <w:rsid w:val="00B87062"/>
    <w:rsid w:val="00BD5009"/>
    <w:rsid w:val="00BE42AD"/>
    <w:rsid w:val="00C1080B"/>
    <w:rsid w:val="00C16C9A"/>
    <w:rsid w:val="00C21B8C"/>
    <w:rsid w:val="00C24DC2"/>
    <w:rsid w:val="00C405A2"/>
    <w:rsid w:val="00C44780"/>
    <w:rsid w:val="00C52995"/>
    <w:rsid w:val="00C92907"/>
    <w:rsid w:val="00CA3DFA"/>
    <w:rsid w:val="00CA74D2"/>
    <w:rsid w:val="00CB424E"/>
    <w:rsid w:val="00CC2098"/>
    <w:rsid w:val="00CE1F57"/>
    <w:rsid w:val="00CF2EF5"/>
    <w:rsid w:val="00D45F64"/>
    <w:rsid w:val="00D51B56"/>
    <w:rsid w:val="00D54909"/>
    <w:rsid w:val="00D630FB"/>
    <w:rsid w:val="00DA7F4B"/>
    <w:rsid w:val="00DC2A4E"/>
    <w:rsid w:val="00DE4F55"/>
    <w:rsid w:val="00DF067F"/>
    <w:rsid w:val="00E26A5A"/>
    <w:rsid w:val="00E32EAA"/>
    <w:rsid w:val="00E53C8B"/>
    <w:rsid w:val="00E65137"/>
    <w:rsid w:val="00EA13EF"/>
    <w:rsid w:val="00EA7251"/>
    <w:rsid w:val="00EC79B5"/>
    <w:rsid w:val="00EF3FB6"/>
    <w:rsid w:val="00F422AD"/>
    <w:rsid w:val="00F50DA1"/>
    <w:rsid w:val="00F76384"/>
    <w:rsid w:val="00F83D38"/>
    <w:rsid w:val="00F925F7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EBB2C2-0789-470D-8B26-EDE97F3ED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40D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0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640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40D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640D4"/>
    <w:rPr>
      <w:sz w:val="18"/>
      <w:szCs w:val="18"/>
    </w:rPr>
  </w:style>
  <w:style w:type="paragraph" w:customStyle="1" w:styleId="MDPI43tablefooter">
    <w:name w:val="MDPI_4.3_table_footer"/>
    <w:next w:val="a"/>
    <w:qFormat/>
    <w:rsid w:val="00A640D4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A640D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5">
    <w:name w:val="Balloon Text"/>
    <w:basedOn w:val="a"/>
    <w:link w:val="Char1"/>
    <w:uiPriority w:val="99"/>
    <w:semiHidden/>
    <w:unhideWhenUsed/>
    <w:rsid w:val="00A75CA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5CA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4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9F85B-DA2B-449A-B2BE-F80E25AB6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3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ell</cp:lastModifiedBy>
  <cp:revision>452</cp:revision>
  <dcterms:created xsi:type="dcterms:W3CDTF">2023-10-30T01:06:00Z</dcterms:created>
  <dcterms:modified xsi:type="dcterms:W3CDTF">2025-05-08T02:22:00Z</dcterms:modified>
</cp:coreProperties>
</file>